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D4148" w14:textId="77777777" w:rsidR="00111AA5" w:rsidRDefault="00111AA5" w:rsidP="00111AA5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bookmarkStart w:id="0" w:name="_Hlk36484098"/>
      <w:r>
        <w:rPr>
          <w:rStyle w:val="fontstyle01"/>
          <w:rFonts w:asciiTheme="majorBidi" w:hAnsiTheme="majorBidi"/>
          <w:sz w:val="24"/>
          <w:szCs w:val="24"/>
        </w:rPr>
        <w:t>An in-silico method leads to recognition of hub genes and crucial pathways in survival of patients with breast cancer</w:t>
      </w:r>
    </w:p>
    <w:bookmarkEnd w:id="0"/>
    <w:p w14:paraId="7ADE2558" w14:textId="77777777" w:rsidR="00111AA5" w:rsidRDefault="00111AA5" w:rsidP="00111AA5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proofErr w:type="spellStart"/>
      <w:r>
        <w:rPr>
          <w:rStyle w:val="fontstyle01"/>
          <w:rFonts w:asciiTheme="majorBidi" w:hAnsiTheme="majorBidi"/>
          <w:sz w:val="24"/>
          <w:szCs w:val="24"/>
        </w:rPr>
        <w:t>Sepi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Dasht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, Mohammad Taher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2</w:t>
      </w:r>
      <w:r>
        <w:rPr>
          <w:rStyle w:val="fontstyle01"/>
          <w:rFonts w:asciiTheme="majorBidi" w:hAnsiTheme="majorBidi"/>
          <w:sz w:val="24"/>
          <w:szCs w:val="24"/>
        </w:rPr>
        <w:t xml:space="preserve">, </w:t>
      </w:r>
      <w:proofErr w:type="spellStart"/>
      <w:r>
        <w:rPr>
          <w:rStyle w:val="fontstyle01"/>
          <w:rFonts w:asciiTheme="majorBidi" w:hAnsiTheme="majorBidi"/>
          <w:sz w:val="24"/>
          <w:szCs w:val="24"/>
        </w:rPr>
        <w:t>Sou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Ghafouri-Fard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*</w:t>
      </w:r>
    </w:p>
    <w:p w14:paraId="374B9808" w14:textId="77777777" w:rsidR="00111AA5" w:rsidRDefault="00111AA5" w:rsidP="00111AA5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Department of Medical Genetics, Shahid Beheshti University of Medical Sciences, Tehran, Iran</w:t>
      </w:r>
    </w:p>
    <w:p w14:paraId="6A143682" w14:textId="77777777" w:rsidR="00111AA5" w:rsidRDefault="00111AA5" w:rsidP="00111AA5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Urogenital Stem Cell Research Center, Shahid Beheshti University of Medical Sciences, Tehran, Iran</w:t>
      </w:r>
    </w:p>
    <w:p w14:paraId="68C82E5D" w14:textId="77777777" w:rsidR="00111AA5" w:rsidRDefault="00111AA5" w:rsidP="00E36C3B">
      <w:pPr>
        <w:pStyle w:val="HTMLPreformatted"/>
        <w:shd w:val="clear" w:color="auto" w:fill="FFFFFF"/>
        <w:wordWrap w:val="0"/>
        <w:spacing w:line="225" w:lineRule="atLeast"/>
        <w:jc w:val="center"/>
        <w:rPr>
          <w:rFonts w:asciiTheme="majorBidi" w:hAnsiTheme="majorBidi" w:cstheme="majorBidi"/>
          <w:sz w:val="24"/>
          <w:szCs w:val="24"/>
        </w:rPr>
      </w:pPr>
    </w:p>
    <w:p w14:paraId="1A942844" w14:textId="2C44DC67" w:rsidR="008D4580" w:rsidRPr="004573E1" w:rsidRDefault="00810C18" w:rsidP="00E36C3B">
      <w:pPr>
        <w:pStyle w:val="HTMLPreformatted"/>
        <w:shd w:val="clear" w:color="auto" w:fill="FFFFFF"/>
        <w:wordWrap w:val="0"/>
        <w:spacing w:line="225" w:lineRule="atLeast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573E1">
        <w:rPr>
          <w:rFonts w:asciiTheme="majorBidi" w:hAnsiTheme="majorBidi" w:cstheme="majorBidi"/>
          <w:sz w:val="24"/>
          <w:szCs w:val="24"/>
        </w:rPr>
        <w:t xml:space="preserve">Table </w:t>
      </w:r>
      <w:r w:rsidR="00E36C3B">
        <w:rPr>
          <w:rFonts w:asciiTheme="majorBidi" w:hAnsiTheme="majorBidi" w:cstheme="majorBidi"/>
          <w:sz w:val="24"/>
          <w:szCs w:val="24"/>
        </w:rPr>
        <w:t>S9</w:t>
      </w:r>
      <w:r w:rsidRPr="004573E1">
        <w:rPr>
          <w:rFonts w:asciiTheme="majorBidi" w:hAnsiTheme="majorBidi" w:cstheme="majorBidi"/>
          <w:sz w:val="24"/>
          <w:szCs w:val="24"/>
        </w:rPr>
        <w:t>.</w:t>
      </w:r>
      <w:r w:rsidR="008D4580" w:rsidRPr="004573E1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</w:rPr>
        <w:t xml:space="preserve"> </w:t>
      </w:r>
      <w:r w:rsidR="004573E1" w:rsidRPr="004573E1">
        <w:rPr>
          <w:rFonts w:asciiTheme="majorBidi" w:hAnsiTheme="majorBidi" w:cstheme="majorBidi"/>
          <w:sz w:val="24"/>
          <w:szCs w:val="24"/>
        </w:rPr>
        <w:t>Pearson correlation coefficient for 20 candidate genes (</w:t>
      </w:r>
      <w:r w:rsidR="008D4580" w:rsidRPr="004573E1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</w:rPr>
        <w:t>p-value &lt; 2.2e-16</w:t>
      </w:r>
      <w:r w:rsidR="004573E1" w:rsidRPr="004573E1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</w:rPr>
        <w:t>).</w:t>
      </w:r>
    </w:p>
    <w:p w14:paraId="40D978EB" w14:textId="77777777" w:rsidR="009D64FA" w:rsidRPr="00810C18" w:rsidRDefault="009D64FA" w:rsidP="00703AE5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4610" w:type="dxa"/>
        <w:tblInd w:w="-830" w:type="dxa"/>
        <w:tblLook w:val="04A0" w:firstRow="1" w:lastRow="0" w:firstColumn="1" w:lastColumn="0" w:noHBand="0" w:noVBand="1"/>
      </w:tblPr>
      <w:tblGrid>
        <w:gridCol w:w="937"/>
        <w:gridCol w:w="579"/>
        <w:gridCol w:w="775"/>
        <w:gridCol w:w="905"/>
        <w:gridCol w:w="650"/>
        <w:gridCol w:w="768"/>
        <w:gridCol w:w="602"/>
        <w:gridCol w:w="689"/>
        <w:gridCol w:w="595"/>
        <w:gridCol w:w="579"/>
        <w:gridCol w:w="666"/>
        <w:gridCol w:w="657"/>
        <w:gridCol w:w="673"/>
        <w:gridCol w:w="626"/>
        <w:gridCol w:w="666"/>
        <w:gridCol w:w="666"/>
        <w:gridCol w:w="854"/>
        <w:gridCol w:w="766"/>
        <w:gridCol w:w="665"/>
        <w:gridCol w:w="595"/>
        <w:gridCol w:w="697"/>
      </w:tblGrid>
      <w:tr w:rsidR="00810C18" w:rsidRPr="00810C18" w14:paraId="2AC44D6A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009C6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rrelation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7CC46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K1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878B0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CNB1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EE06D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CNA2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89BBB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C20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F3A2F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D2L1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BEBF4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IF11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BC1A4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ENPA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49AED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CNA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C5A17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ZH2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D0E60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IF23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15FF3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OP2A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ED15A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BE2C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63BF3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IRC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AB993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IF2C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22A77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RM2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7EF55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CGAP1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97E40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IF4A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13A1F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PNA2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38FD6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YMS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5F657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RM1</w:t>
            </w:r>
          </w:p>
        </w:tc>
      </w:tr>
      <w:tr w:rsidR="00810C18" w:rsidRPr="00810C18" w14:paraId="2B700F43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DAA46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9E2463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8AD297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61C808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E7B09F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13A238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E726B0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680DC2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88AEAF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4649F9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34AE43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B2281C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5D8862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EA06DF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BA7CC7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5ABC8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6FE763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2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B09A4D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8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C04F6C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57B74F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C426D8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810C18" w:rsidRPr="00810C18" w14:paraId="49AE13D8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063A8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0142C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6BF3C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73320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539E4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EC9C6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39109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3EE77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41D1C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19EFE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15295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DFBFD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CEFDF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F186F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D32EA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B1D21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D5043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1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1049C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9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EAA11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33EF9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7B4FB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810C18" w:rsidRPr="00810C18" w14:paraId="1ED3740B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63C22A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C0B458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77811F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456A94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BA882C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AAEB7E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BD30DE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AC9856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10820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45877A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0F2C48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C69DFB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4B7C54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918C45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630D4E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64B4E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47DD07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1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9B38CC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82C411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4CA4C9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EA693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810C18" w:rsidRPr="00810C18" w14:paraId="740C6353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1796A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DC20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FB312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9A612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8D7B2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BAF96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FF145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BC870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95ED1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B47BD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00D38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C0DB9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B5AE2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E7477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AD81A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53292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5E75F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E0526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6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C72DA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2F953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7C639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05F81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810C18" w:rsidRPr="00810C18" w14:paraId="530E03E7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4B4B7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59B8FE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BECE2D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9C836D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0ECA7E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1F3166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B019A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FD5158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CA6B6A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2BAE95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7963D9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9C5B04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008B69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952739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B281C9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CDD154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885675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7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0DAFAD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7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BD6738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D1A14C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C9CB66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810C18" w:rsidRPr="00810C18" w14:paraId="694FB2A3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B88C3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IF11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E7BE8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85CCE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12EE7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544E8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55B3C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DF13F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0CCA0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AE974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ED5B0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C8E64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37962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89086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1418E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0C4CA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E6853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91EFF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9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B0A8A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3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43168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C3857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E50DD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810C18" w:rsidRPr="00810C18" w14:paraId="49C16B7A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184FB6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NPA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5AD25E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E943BC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C61CD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64DD63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31F37C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FAC5BB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2471D5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D3DBD1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48B17E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721EEE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BD643D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5F4A27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09542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1EEE48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4C16F3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BD3C9C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8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6F181E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6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108EB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401DF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ECA162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810C18" w:rsidRPr="00810C18" w14:paraId="0307256B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450AD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BD22E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F016F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ADB38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CE46C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7DDAE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43492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5B0FD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7BE32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C5470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42897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9FB33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AAB51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F2467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85260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10D79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2BE87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82F06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6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4E90D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16682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A5C1C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810C18" w:rsidRPr="00810C18" w14:paraId="20F13802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433299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9CFC77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324453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18074A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07CF1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EA03D1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45524E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175819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3F874B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DA3411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B03EAE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56EBC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9FAE3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EB896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8028A8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4896F0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7744CE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7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3B74E6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5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A4885E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B452A9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77F7D2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10C18" w:rsidRPr="00810C18" w14:paraId="39C527EA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FE5B5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IF23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034F2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FF911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6EBD2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5A92A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B8C73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BF6BD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97D48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C0B08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403BE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47BEB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6BBD6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4F0E1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DC35C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07568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8F470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A54E3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1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B61F9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E6E9F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AAFAE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685D0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810C18" w:rsidRPr="00810C18" w14:paraId="4CE83875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B98FE1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758C08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2DDC9E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197E09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A8EC3E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1FDB18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C91897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653CE9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8290BF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9BDA4E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B6D04E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061952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AA358A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78CB89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C923BF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144F8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33B8FC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2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06FBA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9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9F0873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B800B2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A384CD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10C18" w:rsidRPr="00810C18" w14:paraId="2A1D089C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CAB95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UBE2C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36355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A8736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5F8CA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A4E8B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81B2B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B0F8D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46D6A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A48A7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610F5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9625B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32B93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F8995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1EC1E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023A2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7CAAB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AE77E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7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3A22E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1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59867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87F31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86C41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810C18" w:rsidRPr="00810C18" w14:paraId="7E2BAA71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6E01E3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EF5002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813052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CB952C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CA888A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890820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AD857D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8AFFB5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24A708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CCCCEA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820B93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A6DE63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526B70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947A37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C55E61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669CBF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3C3808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6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E25954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5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2DD8CE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73635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DB6F04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810C18" w:rsidRPr="00810C18" w14:paraId="37529474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36B4D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IF2C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C4D62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58709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E4CD5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A7479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717D4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DF494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0B361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2799D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4522C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53C7C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2483A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DA528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9D418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E90B7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69286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3FA0E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8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0D961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4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42C83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07CF1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A1129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810C18" w:rsidRPr="00810C18" w14:paraId="36783BB2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615F41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341066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0A0136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15632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788EDD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B19067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A19769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DE67E2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E818F9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B6E079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725279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6D4EA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6F6BB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883CF1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3AC015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8BB4C1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4636CD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2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5272E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70FE89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85B5B7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3D110A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810C18" w:rsidRPr="00810C18" w14:paraId="7752ABC0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96E68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ACGAP1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16416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D7D20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A1269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51623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31B42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D8B2F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5615C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8D622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FB789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4E0D9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6C913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0B63F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05C52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6A4B2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D10D8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00B40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07756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1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2F64A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35470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F2311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810C18" w:rsidRPr="00810C18" w14:paraId="33089AB2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993E7E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IF4A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A33516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DC755E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338603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4CF957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AA4CEC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F9D275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AFA40C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D93801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EA5A08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30B973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EB5A3D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95CA25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1CDC06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D5AD12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015FB8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65ED29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1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EC1CA5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B7B48A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39E6C6F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FB2A24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810C18" w:rsidRPr="00810C18" w14:paraId="5877F1F8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235FE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PNA2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23E8F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ACBB2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955B5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DE79C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F2278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E318E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3FD61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05580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0F8B9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6BFC4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B9D50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2E785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CA57D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980D6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47C4E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5A5FA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2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14ACA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1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2FC5A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BF5D3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68830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810C18" w:rsidRPr="00810C18" w14:paraId="1B416131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C8AA10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TYMS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D50F6B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614BA0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43123D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C39AB2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B67D727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9B5C0C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CB20C7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95914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5F2BBB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C1919ED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A0471E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791F4A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6430D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FB2977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168ED7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16AF48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8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32BF85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5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8EA362C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C2CFC31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4D3C53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810C18" w:rsidRPr="00810C18" w14:paraId="6BE13DC6" w14:textId="77777777" w:rsidTr="005C5828">
        <w:trPr>
          <w:trHeight w:val="300"/>
        </w:trPr>
        <w:tc>
          <w:tcPr>
            <w:tcW w:w="9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3A4D9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10C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RM1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BFB44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7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7415DB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775B62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6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F99CDE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039118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E2122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DEF9C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20DCB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C07D19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8C046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5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91682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54F1A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C6DBC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EA0170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6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45FC9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F894C3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8</w:t>
            </w:r>
          </w:p>
        </w:tc>
        <w:tc>
          <w:tcPr>
            <w:tcW w:w="76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6FB73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5</w:t>
            </w:r>
          </w:p>
        </w:tc>
        <w:tc>
          <w:tcPr>
            <w:tcW w:w="66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D45934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9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6ED76A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4AC7D6" w14:textId="77777777" w:rsidR="00810C18" w:rsidRPr="00810C18" w:rsidRDefault="00810C18" w:rsidP="005C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B0BB763" w14:textId="77777777" w:rsidR="00810C18" w:rsidRPr="00810C18" w:rsidRDefault="00810C18" w:rsidP="00703AE5">
      <w:pPr>
        <w:rPr>
          <w:sz w:val="20"/>
          <w:szCs w:val="20"/>
        </w:rPr>
      </w:pPr>
    </w:p>
    <w:sectPr w:rsidR="00810C18" w:rsidRPr="00810C18" w:rsidSect="005030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pitoliumNew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E490B"/>
    <w:multiLevelType w:val="hybridMultilevel"/>
    <w:tmpl w:val="BC36F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AB5"/>
    <w:rsid w:val="000D3193"/>
    <w:rsid w:val="00111AA5"/>
    <w:rsid w:val="00201562"/>
    <w:rsid w:val="0026140E"/>
    <w:rsid w:val="002B0424"/>
    <w:rsid w:val="002C732B"/>
    <w:rsid w:val="00386E1D"/>
    <w:rsid w:val="004573E1"/>
    <w:rsid w:val="00503083"/>
    <w:rsid w:val="00596A0C"/>
    <w:rsid w:val="005A3CA5"/>
    <w:rsid w:val="00703AE5"/>
    <w:rsid w:val="00724386"/>
    <w:rsid w:val="007F4BE6"/>
    <w:rsid w:val="00810C18"/>
    <w:rsid w:val="008D4580"/>
    <w:rsid w:val="009D64FA"/>
    <w:rsid w:val="00A746AC"/>
    <w:rsid w:val="00B06AB5"/>
    <w:rsid w:val="00B12DF8"/>
    <w:rsid w:val="00B32E2C"/>
    <w:rsid w:val="00CE2E25"/>
    <w:rsid w:val="00E36C3B"/>
    <w:rsid w:val="00EB113C"/>
    <w:rsid w:val="00FC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5688C"/>
  <w15:chartTrackingRefBased/>
  <w15:docId w15:val="{F8FABC62-0F18-40FF-864E-8EC9C657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458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4580"/>
    <w:rPr>
      <w:rFonts w:ascii="Consolas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111AA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111AA5"/>
    <w:rPr>
      <w:rFonts w:ascii="CapitoliumNews-Bold" w:hAnsi="CapitoliumNews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9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shti88@outlook.com</dc:creator>
  <cp:keywords/>
  <dc:description/>
  <cp:lastModifiedBy>ASUS ZENBOOK</cp:lastModifiedBy>
  <cp:revision>5</cp:revision>
  <dcterms:created xsi:type="dcterms:W3CDTF">2019-12-13T08:31:00Z</dcterms:created>
  <dcterms:modified xsi:type="dcterms:W3CDTF">2020-05-06T11:17:00Z</dcterms:modified>
</cp:coreProperties>
</file>